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3AD" w:rsidRPr="009B6A5E" w:rsidRDefault="001073AD" w:rsidP="001073AD">
      <w:pPr>
        <w:tabs>
          <w:tab w:val="clear" w:pos="720"/>
          <w:tab w:val="left" w:pos="284"/>
        </w:tabs>
        <w:spacing w:after="0" w:line="240" w:lineRule="auto"/>
        <w:jc w:val="both"/>
        <w:rPr>
          <w:rFonts w:ascii="Verdana" w:hAnsi="Verdana"/>
          <w:sz w:val="20"/>
          <w:szCs w:val="20"/>
          <w:lang w:val="en-GB"/>
        </w:rPr>
      </w:pPr>
      <w:bookmarkStart w:id="0" w:name="_GoBack"/>
      <w:bookmarkEnd w:id="0"/>
      <w:r w:rsidRPr="00305255">
        <w:rPr>
          <w:rFonts w:ascii="Verdana" w:hAnsi="Verdana"/>
          <w:sz w:val="20"/>
          <w:szCs w:val="20"/>
          <w:lang w:val="en-GB"/>
        </w:rPr>
        <w:t>Figure S4: Boxplots of the distribution of the differences between surface/thermal- and X-ray imaging positioning values (20 measurements) for a warm surface, for different couch angles (90°, 45°, 0°, 315° and 270°). The results for the different directions, lateral, longitudinal and vertical are plotted in blue, red and green, respectively. The boxplots indicate the spread of the central 50% of the data, denominated as IQR. The median, the 25</w:t>
      </w:r>
      <w:r w:rsidRPr="00305255">
        <w:rPr>
          <w:rFonts w:ascii="Verdana" w:hAnsi="Verdana"/>
          <w:sz w:val="20"/>
          <w:szCs w:val="20"/>
          <w:vertAlign w:val="superscript"/>
          <w:lang w:val="en-GB"/>
        </w:rPr>
        <w:t>th</w:t>
      </w:r>
      <w:r w:rsidRPr="00305255">
        <w:rPr>
          <w:rFonts w:ascii="Verdana" w:hAnsi="Verdana"/>
          <w:sz w:val="20"/>
          <w:szCs w:val="20"/>
          <w:lang w:val="en-GB"/>
        </w:rPr>
        <w:t xml:space="preserve"> and the 75</w:t>
      </w:r>
      <w:r w:rsidRPr="00305255">
        <w:rPr>
          <w:rFonts w:ascii="Verdana" w:hAnsi="Verdana"/>
          <w:sz w:val="20"/>
          <w:szCs w:val="20"/>
          <w:vertAlign w:val="superscript"/>
          <w:lang w:val="en-GB"/>
        </w:rPr>
        <w:t>th</w:t>
      </w:r>
      <w:r w:rsidRPr="00305255">
        <w:rPr>
          <w:rFonts w:ascii="Verdana" w:hAnsi="Verdana"/>
          <w:sz w:val="20"/>
          <w:szCs w:val="20"/>
          <w:lang w:val="en-GB"/>
        </w:rPr>
        <w:t xml:space="preserve"> percentiles are also shown. The upper and the lower whiskers represent data outside the IQR but inside the range defined by 1.5 × IQR. Outliers are defined as values outside the whiskers’ range.</w:t>
      </w:r>
    </w:p>
    <w:p w:rsidR="008B799E" w:rsidRPr="00D81509" w:rsidRDefault="008B799E" w:rsidP="00212EE2">
      <w:pPr>
        <w:rPr>
          <w:lang w:val="en-GB"/>
        </w:rPr>
      </w:pPr>
    </w:p>
    <w:sectPr w:rsidR="008B799E" w:rsidRPr="00D81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E2"/>
    <w:rsid w:val="001073AD"/>
    <w:rsid w:val="00212EE2"/>
    <w:rsid w:val="00305255"/>
    <w:rsid w:val="005769E1"/>
    <w:rsid w:val="00685DC7"/>
    <w:rsid w:val="00757D2C"/>
    <w:rsid w:val="007B31D8"/>
    <w:rsid w:val="008B799E"/>
    <w:rsid w:val="00A92574"/>
    <w:rsid w:val="00A97269"/>
    <w:rsid w:val="00CA68A5"/>
    <w:rsid w:val="00D81509"/>
    <w:rsid w:val="00E6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4AAC3-FB87-4828-BCD4-496FFE4A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12EE2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7B31D8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B31D8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5:40:00Z</dcterms:created>
  <dcterms:modified xsi:type="dcterms:W3CDTF">2022-07-07T07:08:00Z</dcterms:modified>
</cp:coreProperties>
</file>